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7 Table.</w:t>
      </w:r>
      <w:r>
        <w:rPr/>
        <w:t xml:space="preserve"> Probability</w:t>
      </w:r>
      <w:bookmarkStart w:id="0" w:name="_GoBack"/>
      <w:bookmarkEnd w:id="0"/>
      <w:r>
        <w:rPr/>
        <w:t xml:space="preserve"> of detection for species in urban and rural landscapes derived from Kendall and Royle estimators (Royle 2004; Kendal et al. 2013). </w:t>
      </w:r>
    </w:p>
    <w:tbl>
      <w:tblPr>
        <w:tblW w:w="871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134"/>
        <w:gridCol w:w="1134"/>
        <w:gridCol w:w="1134"/>
        <w:gridCol w:w="992"/>
        <w:gridCol w:w="992"/>
        <w:gridCol w:w="1064"/>
      </w:tblGrid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oyle estimator</w:t>
            </w:r>
          </w:p>
        </w:tc>
        <w:tc>
          <w:tcPr>
            <w:tcW w:w="30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Kendall estimator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u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ur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urban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tal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ccipiter gentil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8       (0.013-  0.66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5" w:leader="none"/>
                <w:tab w:val="right" w:pos="634" w:leader="none"/>
              </w:tabs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36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ccipiter nis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659       (0.0280 -  0.578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03   (0.0002 -  0.00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2   (0.026-0.46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54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egithalos cauda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11        (0.0002 -  0.007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58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 xml:space="preserve">Anas </w:t>
            </w:r>
            <w:r>
              <w:rPr>
                <w:rStyle w:val="Emphasis"/>
                <w:rFonts w:cs="Times New Roman" w:ascii="Times New Roman" w:hAnsi="Times New Roman"/>
                <w:lang w:val="en-GB"/>
              </w:rPr>
              <w:t>platyrhynch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87   (0.542 -  0.8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96        (0.037 -  0.22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62   (0.431 -  0.68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3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29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rdea cinere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00   (0.123 -  0.87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91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sio o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Bombycilla garrul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08        (0.071 -  0.16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8   (     0.134 -  0.16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19        (0.106 -  0.13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4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46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Buteo bute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Buteo lagop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arduelis cannab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14  (0.514 -  0.5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742   (     0.4739 -  0.474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06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arduelis carduel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9   (0.005 -  0.0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10   (0.0001 -  0.018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   0.03 -  0.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0.473  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59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arduelis flamme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arduelis flavirostr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arduelis spin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15  (0.078 -  0.16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19        (0.048-  0.26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3     (0.089 -  0.16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0.696  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erthia brahydacty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ertia familar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hloris chlor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0  (     0.141 -  0.2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01   (     0.163 -  0.24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92   (0.164 -  0.22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hroicocephalus ridibund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04 (0.566 -  0.64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19       (0.688 -0.74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03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occothraustes coccothraus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51     (0.003 -  0.5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00   (0.038 -  0.24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olumba liv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79    (0.379 -  0.38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09   (0.594 -  0.6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52        (0.637 -  0.66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85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olumba palumb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77   (0.161-  0.65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21       (0.506 -  0.7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91 (0.486 -  0.68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9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67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orvus cora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43 (0.235 -  0.67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49        (0.251 -  0.66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370" w:leader="none"/>
                <w:tab w:val="right" w:pos="740" w:leader="none"/>
              </w:tabs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ab/>
              <w:tab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55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52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orvus corni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68    (0.225 -  0.53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2        (0.397 -  0.58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75 (0.396 -  0.55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75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orvus cor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orvus frugileg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45        (0.511 -  0.57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87   (0.469 -  0.5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13     (0.495 -  0.53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000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Corvus monedu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14     (0.458 -  0.56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4     (0.469 -  0.5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88   (0.567 -  0.6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000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Style w:val="St"/>
                <w:rFonts w:cs="Times New Roman" w:ascii="Times New Roman" w:hAnsi="Times New Roman"/>
                <w:i/>
                <w:lang w:val="en-GB"/>
              </w:rPr>
              <w:t>Cyanistes caerule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60   0.340 -  0.54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72     (0.199 -  0.36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55   (0.298 -  0.41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000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000 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Dendrocopos maj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23     (0.176 -  0.5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7   (0.026 -  0.56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09  (0.187 -  0.46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38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Dendrocopos medi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Dendrocopos min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Dendrocopos syriac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18     (0.046 -  0.61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03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Dryocopus marti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Emberiza cal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5   (0.002 -  0.64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5" w:leader="none"/>
              </w:tabs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82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 xml:space="preserve">Emberiza citrinell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4   (0.079 -  0.19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15   (0.0002 -  0.01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1   (0.124 -  0.22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3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Emberiza schoenicl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Erithacus rubecu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60   (0.048 -  0.4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4 (0.004 -  0.69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7        (0.061 -  0.35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72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Falco tinnuncul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19  (0.023 -  0.76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3   (0.010 -  0.66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55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Fringilla coeleb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6   (0.003 -  0.45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6   (0.020 -  0.3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7     (0.019 -  0.21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28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Fringilla montifringil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971  (0.007 -  0.6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03 (0.011 -  0.54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82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Galerida crista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56   (0.545 -  0.96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Garrulus glandari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05   (0.299-  0.5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0.4145  (0.246 -  0.60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56  (0.370 -  0.54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65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Haliaeetus albicil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1"/>
              </w:numPr>
              <w:snapToGrid w:val="false"/>
              <w:spacing w:before="0" w:after="20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Lanius excubi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Larus argenta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23   (0.547 -  0.69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40        (0.569 -  0.70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29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Larus can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21   (0.679 -  0.75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71   (0.596-  0.73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68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Style w:val="St"/>
                <w:rFonts w:cs="Times New Roman" w:ascii="Times New Roman" w:hAnsi="Times New Roman"/>
                <w:i/>
              </w:rPr>
              <w:t>Lophophanes crista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1   (0.030 -  0.5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62   (0.170 -  0.88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43   (0.092 -  0.50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82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Loxia curvirost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ecile montan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86   (0.070-  0.68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97    (0.079 -  0.67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11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ecile palustr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32   (0.179 -  0.5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11    (0.175 -  0.48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25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Parus maj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27    (0.427 -  0.42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75    (0.431 -  0.52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83   (0.452 -  0.51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000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000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000 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Passer domestic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68   (0.549 -  0.58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09    (0.689 -  0.72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31   (0.617 -  0.64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000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000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000 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Passer montan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28   (0.390 -  0.46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29   (0.381 -  0.47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38    (0.408 -  0.46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95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Style w:val="St"/>
                <w:rFonts w:cs="Times New Roman" w:ascii="Times New Roman" w:hAnsi="Times New Roman"/>
                <w:i/>
              </w:rPr>
              <w:t>Periparus 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73   (0.154 -  0.4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2   (0.010 -  0.66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83   (0.174 -  0.42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992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Perdix perdi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Phalacrocorax carb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Phasianus colchic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7     (0.043 -  0.53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15   (0.064 -  0.52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62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Phoenicuros ochrur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Pica p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59    (0.384 -  0.53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72   (0.518 -  0.6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35    (0.489 -  0.57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000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000 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Picus virid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Prunella modular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Pyrhulla pyrhul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87   (0.181 -  0.4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5   (0.081 -  0.36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59   (0.178 -  0.36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2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19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Regulus regul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15     (0.093 -  0.4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5   (0.039 -  0.55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3   (0.123 -  0.39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8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23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Serinus serin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Sitta europe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54       (0.181 -  0.57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98   (0.008 -  0.6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75   (0.143 -  0.46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31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Streptopelia decaoct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29    (0.528 -  0.52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23    (0.467-  0.57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28   (0.427 -  0.42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6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Sturnus vulgar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74        (0.174 -  0.62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51    (0.164 -  0.59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65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Troglodytes troglody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7        (0.080 -  0.9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3   (0.037 -  0.56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08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Turdus iliac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Turdus meru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11    (0.347 -  0.47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91   (0.333 -  0.45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01   (0.357 -  0.44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Turdus philomel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Turdus pilar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51   (0.317-  0.44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48    (0.391 -  0.53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88    (0.355 -  0.44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427" w:hanging="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Turdus viscivo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5:10:00Z</dcterms:created>
  <dc:creator>z580</dc:creator>
  <dc:description/>
  <dc:language>en-US</dc:language>
  <cp:lastModifiedBy>z580</cp:lastModifiedBy>
  <dcterms:modified xsi:type="dcterms:W3CDTF">2015-01-22T15:10:00Z</dcterms:modified>
  <cp:revision>2</cp:revision>
  <dc:subject/>
  <dc:title/>
</cp:coreProperties>
</file>